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130A6" w14:textId="792B3033" w:rsidR="009D559E" w:rsidRDefault="009D559E">
      <w:pPr>
        <w:rPr>
          <w:sz w:val="20"/>
          <w:szCs w:val="20"/>
        </w:rPr>
      </w:pPr>
    </w:p>
    <w:p w14:paraId="08E517F5" w14:textId="57D4B631" w:rsidR="00320BBC" w:rsidRDefault="00320BBC">
      <w:pPr>
        <w:rPr>
          <w:sz w:val="20"/>
          <w:szCs w:val="20"/>
        </w:rPr>
      </w:pPr>
    </w:p>
    <w:tbl>
      <w:tblPr>
        <w:tblW w:w="11181" w:type="dxa"/>
        <w:tblInd w:w="-28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0"/>
        <w:gridCol w:w="34"/>
        <w:gridCol w:w="748"/>
        <w:gridCol w:w="34"/>
        <w:gridCol w:w="748"/>
        <w:gridCol w:w="34"/>
        <w:gridCol w:w="643"/>
        <w:gridCol w:w="34"/>
        <w:gridCol w:w="748"/>
        <w:gridCol w:w="34"/>
        <w:gridCol w:w="748"/>
        <w:gridCol w:w="34"/>
        <w:gridCol w:w="642"/>
        <w:gridCol w:w="34"/>
        <w:gridCol w:w="748"/>
        <w:gridCol w:w="34"/>
        <w:gridCol w:w="748"/>
        <w:gridCol w:w="34"/>
        <w:gridCol w:w="605"/>
        <w:gridCol w:w="34"/>
        <w:gridCol w:w="748"/>
        <w:gridCol w:w="34"/>
        <w:gridCol w:w="748"/>
        <w:gridCol w:w="34"/>
        <w:gridCol w:w="605"/>
        <w:gridCol w:w="34"/>
      </w:tblGrid>
      <w:tr w:rsidR="00320BBC" w:rsidRPr="00320BBC" w14:paraId="7C061B4A" w14:textId="77777777" w:rsidTr="00320BBC">
        <w:trPr>
          <w:trHeight w:val="198"/>
        </w:trPr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A8B671" w14:textId="0B909BC1" w:rsidR="00320BBC" w:rsidRPr="00320BBC" w:rsidRDefault="00320BBC" w:rsidP="00320B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6BBE82" w14:textId="45B3E90B" w:rsidR="00320BBC" w:rsidRPr="00320BBC" w:rsidRDefault="00320BBC" w:rsidP="00320B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41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783034" w14:textId="77777777" w:rsidR="00320BBC" w:rsidRPr="00320BBC" w:rsidRDefault="00320BBC" w:rsidP="00320BBC">
            <w:pPr>
              <w:jc w:val="center"/>
              <w:rPr>
                <w:sz w:val="20"/>
                <w:szCs w:val="20"/>
              </w:rPr>
            </w:pPr>
            <w:r w:rsidRPr="00320BBC">
              <w:rPr>
                <w:b/>
                <w:bCs/>
                <w:sz w:val="20"/>
                <w:szCs w:val="20"/>
              </w:rPr>
              <w:t>BNT162b2 1 dose</w:t>
            </w:r>
          </w:p>
        </w:tc>
        <w:tc>
          <w:tcPr>
            <w:tcW w:w="2240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DE36D3" w14:textId="77777777" w:rsidR="00320BBC" w:rsidRPr="00320BBC" w:rsidRDefault="00320BBC" w:rsidP="00320BBC">
            <w:pPr>
              <w:jc w:val="center"/>
              <w:rPr>
                <w:sz w:val="20"/>
                <w:szCs w:val="20"/>
              </w:rPr>
            </w:pPr>
            <w:r w:rsidRPr="00320BBC">
              <w:rPr>
                <w:b/>
                <w:bCs/>
                <w:sz w:val="20"/>
                <w:szCs w:val="20"/>
              </w:rPr>
              <w:t>BNT162b2 doses</w:t>
            </w:r>
          </w:p>
        </w:tc>
        <w:tc>
          <w:tcPr>
            <w:tcW w:w="2203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EA00EA" w14:textId="77777777" w:rsidR="00320BBC" w:rsidRPr="00320BBC" w:rsidRDefault="00320BBC" w:rsidP="00320BBC">
            <w:pPr>
              <w:jc w:val="center"/>
              <w:rPr>
                <w:sz w:val="20"/>
                <w:szCs w:val="20"/>
              </w:rPr>
            </w:pPr>
            <w:r w:rsidRPr="00320BBC">
              <w:rPr>
                <w:b/>
                <w:bCs/>
                <w:sz w:val="20"/>
                <w:szCs w:val="20"/>
              </w:rPr>
              <w:t>ChAdOx1 1 dose</w:t>
            </w:r>
          </w:p>
        </w:tc>
        <w:tc>
          <w:tcPr>
            <w:tcW w:w="2203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31D6B0" w14:textId="77777777" w:rsidR="00320BBC" w:rsidRPr="00320BBC" w:rsidRDefault="00320BBC" w:rsidP="00320BBC">
            <w:pPr>
              <w:jc w:val="center"/>
              <w:rPr>
                <w:sz w:val="20"/>
                <w:szCs w:val="20"/>
              </w:rPr>
            </w:pPr>
            <w:r w:rsidRPr="00320BBC">
              <w:rPr>
                <w:b/>
                <w:bCs/>
                <w:sz w:val="20"/>
                <w:szCs w:val="20"/>
              </w:rPr>
              <w:t>ChAdOx1 2 doses</w:t>
            </w:r>
          </w:p>
        </w:tc>
      </w:tr>
      <w:tr w:rsidR="00320BBC" w:rsidRPr="00320BBC" w14:paraId="3E9DD209" w14:textId="77777777" w:rsidTr="00320BBC">
        <w:trPr>
          <w:trHeight w:val="581"/>
        </w:trPr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51E1BE" w14:textId="22003219" w:rsidR="00320BBC" w:rsidRPr="00320BBC" w:rsidRDefault="00320BBC" w:rsidP="00320B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4DF33E" w14:textId="7C8EC085" w:rsidR="00320BBC" w:rsidRPr="00320BBC" w:rsidRDefault="00320BBC" w:rsidP="00320B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5C00FC" w14:textId="77777777" w:rsid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Wuhan</w:t>
            </w:r>
          </w:p>
          <w:p w14:paraId="0279545D" w14:textId="6F4B572B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 xml:space="preserve"> vs.</w:t>
            </w:r>
            <w:r w:rsidRPr="00320BBC">
              <w:rPr>
                <w:sz w:val="18"/>
                <w:szCs w:val="18"/>
              </w:rPr>
              <w:br/>
              <w:t>B.1.617.1</w:t>
            </w:r>
          </w:p>
        </w:tc>
        <w:tc>
          <w:tcPr>
            <w:tcW w:w="78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A6282A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Wuhan</w:t>
            </w:r>
            <w:r w:rsidRPr="00320BBC">
              <w:rPr>
                <w:sz w:val="18"/>
                <w:szCs w:val="18"/>
              </w:rPr>
              <w:br/>
              <w:t>vs.</w:t>
            </w:r>
            <w:r w:rsidRPr="00320BBC">
              <w:rPr>
                <w:sz w:val="18"/>
                <w:szCs w:val="18"/>
              </w:rPr>
              <w:br/>
              <w:t>B.1.617.2</w:t>
            </w:r>
          </w:p>
        </w:tc>
        <w:tc>
          <w:tcPr>
            <w:tcW w:w="67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5F8577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Wuhan</w:t>
            </w:r>
            <w:r w:rsidRPr="00320BBC">
              <w:rPr>
                <w:sz w:val="18"/>
                <w:szCs w:val="18"/>
              </w:rPr>
              <w:br/>
              <w:t>vs.</w:t>
            </w:r>
            <w:r w:rsidRPr="00320BBC">
              <w:rPr>
                <w:sz w:val="18"/>
                <w:szCs w:val="18"/>
              </w:rPr>
              <w:br/>
              <w:t>B.1.351</w:t>
            </w:r>
          </w:p>
        </w:tc>
        <w:tc>
          <w:tcPr>
            <w:tcW w:w="78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8FE52A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Wuhan</w:t>
            </w:r>
            <w:r w:rsidRPr="00320BBC">
              <w:rPr>
                <w:sz w:val="18"/>
                <w:szCs w:val="18"/>
              </w:rPr>
              <w:br/>
              <w:t>vs.</w:t>
            </w:r>
            <w:r w:rsidRPr="00320BBC">
              <w:rPr>
                <w:sz w:val="18"/>
                <w:szCs w:val="18"/>
              </w:rPr>
              <w:br/>
              <w:t>B.1.617.1</w:t>
            </w:r>
          </w:p>
        </w:tc>
        <w:tc>
          <w:tcPr>
            <w:tcW w:w="78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5736AA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Wuhan</w:t>
            </w:r>
            <w:r w:rsidRPr="00320BBC">
              <w:rPr>
                <w:sz w:val="18"/>
                <w:szCs w:val="18"/>
              </w:rPr>
              <w:br/>
              <w:t>vs.</w:t>
            </w:r>
            <w:r w:rsidRPr="00320BBC">
              <w:rPr>
                <w:sz w:val="18"/>
                <w:szCs w:val="18"/>
              </w:rPr>
              <w:br/>
              <w:t>B.1.617.2</w:t>
            </w:r>
          </w:p>
        </w:tc>
        <w:tc>
          <w:tcPr>
            <w:tcW w:w="67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D8F502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Wuhan</w:t>
            </w:r>
            <w:r w:rsidRPr="00320BBC">
              <w:rPr>
                <w:sz w:val="18"/>
                <w:szCs w:val="18"/>
              </w:rPr>
              <w:br/>
              <w:t>vs.</w:t>
            </w:r>
            <w:r w:rsidRPr="00320BBC">
              <w:rPr>
                <w:sz w:val="18"/>
                <w:szCs w:val="18"/>
              </w:rPr>
              <w:br/>
              <w:t>B.1.351</w:t>
            </w:r>
          </w:p>
        </w:tc>
        <w:tc>
          <w:tcPr>
            <w:tcW w:w="78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3C1669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Wuhan</w:t>
            </w:r>
            <w:r w:rsidRPr="00320BBC">
              <w:rPr>
                <w:sz w:val="18"/>
                <w:szCs w:val="18"/>
              </w:rPr>
              <w:br/>
              <w:t>vs.</w:t>
            </w:r>
            <w:r w:rsidRPr="00320BBC">
              <w:rPr>
                <w:sz w:val="18"/>
                <w:szCs w:val="18"/>
              </w:rPr>
              <w:br/>
              <w:t>B.1.617.1</w:t>
            </w:r>
          </w:p>
        </w:tc>
        <w:tc>
          <w:tcPr>
            <w:tcW w:w="78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3474F6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Wuhan</w:t>
            </w:r>
            <w:r w:rsidRPr="00320BBC">
              <w:rPr>
                <w:sz w:val="18"/>
                <w:szCs w:val="18"/>
              </w:rPr>
              <w:br/>
              <w:t>vs.</w:t>
            </w:r>
            <w:r w:rsidRPr="00320BBC">
              <w:rPr>
                <w:sz w:val="18"/>
                <w:szCs w:val="18"/>
              </w:rPr>
              <w:br/>
              <w:t>B.1.617.2</w:t>
            </w:r>
          </w:p>
        </w:tc>
        <w:tc>
          <w:tcPr>
            <w:tcW w:w="63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77F1C3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Wuhan</w:t>
            </w:r>
            <w:r w:rsidRPr="00320BBC">
              <w:rPr>
                <w:sz w:val="18"/>
                <w:szCs w:val="18"/>
              </w:rPr>
              <w:br/>
              <w:t>vs.</w:t>
            </w:r>
            <w:r w:rsidRPr="00320BBC">
              <w:rPr>
                <w:sz w:val="18"/>
                <w:szCs w:val="18"/>
              </w:rPr>
              <w:br/>
              <w:t>B.1.351</w:t>
            </w:r>
          </w:p>
        </w:tc>
        <w:tc>
          <w:tcPr>
            <w:tcW w:w="78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828B01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Wuhan</w:t>
            </w:r>
            <w:r w:rsidRPr="00320BBC">
              <w:rPr>
                <w:sz w:val="18"/>
                <w:szCs w:val="18"/>
              </w:rPr>
              <w:br/>
              <w:t>vs.</w:t>
            </w:r>
            <w:r w:rsidRPr="00320BBC">
              <w:rPr>
                <w:sz w:val="18"/>
                <w:szCs w:val="18"/>
              </w:rPr>
              <w:br/>
              <w:t>B.1.617.1</w:t>
            </w:r>
          </w:p>
        </w:tc>
        <w:tc>
          <w:tcPr>
            <w:tcW w:w="78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1B4B94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Wuhan</w:t>
            </w:r>
            <w:r w:rsidRPr="00320BBC">
              <w:rPr>
                <w:sz w:val="18"/>
                <w:szCs w:val="18"/>
              </w:rPr>
              <w:br/>
              <w:t>vs.</w:t>
            </w:r>
            <w:r w:rsidRPr="00320BBC">
              <w:rPr>
                <w:sz w:val="18"/>
                <w:szCs w:val="18"/>
              </w:rPr>
              <w:br/>
              <w:t>B.1.617.2</w:t>
            </w:r>
          </w:p>
        </w:tc>
        <w:tc>
          <w:tcPr>
            <w:tcW w:w="63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2F38AB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Wuhan</w:t>
            </w:r>
            <w:r w:rsidRPr="00320BBC">
              <w:rPr>
                <w:sz w:val="18"/>
                <w:szCs w:val="18"/>
              </w:rPr>
              <w:br/>
              <w:t>vs.</w:t>
            </w:r>
            <w:r w:rsidRPr="00320BBC">
              <w:rPr>
                <w:sz w:val="18"/>
                <w:szCs w:val="18"/>
              </w:rPr>
              <w:br/>
              <w:t>B.1.351</w:t>
            </w:r>
          </w:p>
        </w:tc>
      </w:tr>
      <w:tr w:rsidR="00320BBC" w:rsidRPr="00320BBC" w14:paraId="3E04B820" w14:textId="77777777" w:rsidTr="00320BBC">
        <w:trPr>
          <w:gridAfter w:val="1"/>
          <w:wAfter w:w="34" w:type="dxa"/>
          <w:trHeight w:val="198"/>
        </w:trPr>
        <w:tc>
          <w:tcPr>
            <w:tcW w:w="2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8F7BE9" w14:textId="77777777" w:rsidR="00320BBC" w:rsidRPr="00320BBC" w:rsidRDefault="00320BBC" w:rsidP="00320BBC">
            <w:pPr>
              <w:jc w:val="center"/>
              <w:rPr>
                <w:sz w:val="20"/>
                <w:szCs w:val="20"/>
              </w:rPr>
            </w:pPr>
            <w:r w:rsidRPr="00320BBC">
              <w:rPr>
                <w:sz w:val="20"/>
                <w:szCs w:val="20"/>
              </w:rPr>
              <w:t>Spearman r</w:t>
            </w:r>
          </w:p>
        </w:tc>
        <w:tc>
          <w:tcPr>
            <w:tcW w:w="78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916EE9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0.7093</w:t>
            </w:r>
          </w:p>
        </w:tc>
        <w:tc>
          <w:tcPr>
            <w:tcW w:w="78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58D59B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0.7113</w:t>
            </w:r>
          </w:p>
        </w:tc>
        <w:tc>
          <w:tcPr>
            <w:tcW w:w="67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0789E8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0.3783</w:t>
            </w:r>
          </w:p>
        </w:tc>
        <w:tc>
          <w:tcPr>
            <w:tcW w:w="78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4240A8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0.2555</w:t>
            </w:r>
          </w:p>
        </w:tc>
        <w:tc>
          <w:tcPr>
            <w:tcW w:w="78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B7296D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0.5599</w:t>
            </w:r>
          </w:p>
        </w:tc>
        <w:tc>
          <w:tcPr>
            <w:tcW w:w="67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BCFD82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0.6986</w:t>
            </w:r>
          </w:p>
        </w:tc>
        <w:tc>
          <w:tcPr>
            <w:tcW w:w="78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5645EF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0.5077</w:t>
            </w:r>
          </w:p>
        </w:tc>
        <w:tc>
          <w:tcPr>
            <w:tcW w:w="78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C5B644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0.5118</w:t>
            </w:r>
          </w:p>
        </w:tc>
        <w:tc>
          <w:tcPr>
            <w:tcW w:w="63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EE43BF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0.4466</w:t>
            </w:r>
          </w:p>
        </w:tc>
        <w:tc>
          <w:tcPr>
            <w:tcW w:w="78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A99F39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0.2138</w:t>
            </w:r>
          </w:p>
        </w:tc>
        <w:tc>
          <w:tcPr>
            <w:tcW w:w="78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4E2752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0.1189</w:t>
            </w:r>
          </w:p>
        </w:tc>
        <w:tc>
          <w:tcPr>
            <w:tcW w:w="63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4757EC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0.6177</w:t>
            </w:r>
          </w:p>
        </w:tc>
      </w:tr>
      <w:tr w:rsidR="00320BBC" w:rsidRPr="00320BBC" w14:paraId="6D49A293" w14:textId="77777777" w:rsidTr="00320BBC">
        <w:trPr>
          <w:gridAfter w:val="1"/>
          <w:wAfter w:w="34" w:type="dxa"/>
          <w:trHeight w:val="3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1870BA" w14:textId="77777777" w:rsidR="00320BBC" w:rsidRPr="00320BBC" w:rsidRDefault="00320BBC" w:rsidP="00320BBC">
            <w:pPr>
              <w:jc w:val="center"/>
              <w:rPr>
                <w:sz w:val="20"/>
                <w:szCs w:val="20"/>
              </w:rPr>
            </w:pPr>
            <w:r w:rsidRPr="00320BBC">
              <w:rPr>
                <w:sz w:val="20"/>
                <w:szCs w:val="20"/>
              </w:rPr>
              <w:t>95% confidence interval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A965E4" w14:textId="5EE11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0.49 to 0.84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B698E5" w14:textId="58ABA8CC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0.49 to 0.84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146474" w14:textId="1E76F9A4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0.05 to 0.63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5EB01F" w14:textId="09D7E5F3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-0.03 to 0.50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978A5F" w14:textId="4005923C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0.32 to 0.72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A45B1D" w14:textId="7D6D4FCD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0.51 to 0.82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486A6F" w14:textId="13CCBCA3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0.25 to 0.69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280AC0" w14:textId="70A7B734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0.26 to 0.69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314D34" w14:textId="54A9CDFD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0.18 to 0.64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6B9BA3" w14:textId="4DCFE814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-0.29 to 0.62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3E643B" w14:textId="77B9240C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-0.38 to 0.56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97DEC2" w14:textId="2D5FCA33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0.19 to 0.84</w:t>
            </w:r>
          </w:p>
        </w:tc>
      </w:tr>
      <w:tr w:rsidR="00320BBC" w:rsidRPr="00320BBC" w14:paraId="7482DDB9" w14:textId="77777777" w:rsidTr="00320BBC">
        <w:trPr>
          <w:gridAfter w:val="1"/>
          <w:wAfter w:w="34" w:type="dxa"/>
          <w:trHeight w:val="19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EEC309" w14:textId="77777777" w:rsidR="00320BBC" w:rsidRPr="00320BBC" w:rsidRDefault="00320BBC" w:rsidP="00320BBC">
            <w:pPr>
              <w:jc w:val="center"/>
              <w:rPr>
                <w:sz w:val="20"/>
                <w:szCs w:val="20"/>
              </w:rPr>
            </w:pPr>
            <w:r w:rsidRPr="00320BBC">
              <w:rPr>
                <w:sz w:val="20"/>
                <w:szCs w:val="20"/>
              </w:rPr>
              <w:t>P (two-tailed)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BCFDD2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&lt;0.0001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623B0E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&lt;0.0001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8052CB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0.021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F4ECE4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0.0733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30DB0C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&lt;0.0001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500459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&lt;0.0001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C38B86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0.0002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CC4834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0.0001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FAD965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0.0012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72BDC1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0.3943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E64239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0.6384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874586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0.0063</w:t>
            </w:r>
          </w:p>
        </w:tc>
      </w:tr>
      <w:tr w:rsidR="00320BBC" w:rsidRPr="00320BBC" w14:paraId="75001E41" w14:textId="77777777" w:rsidTr="00320BBC">
        <w:trPr>
          <w:gridAfter w:val="1"/>
          <w:wAfter w:w="34" w:type="dxa"/>
          <w:trHeight w:val="19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80FD50" w14:textId="77777777" w:rsidR="00320BBC" w:rsidRPr="00320BBC" w:rsidRDefault="00320BBC" w:rsidP="00320BBC">
            <w:pPr>
              <w:jc w:val="center"/>
              <w:rPr>
                <w:sz w:val="20"/>
                <w:szCs w:val="20"/>
              </w:rPr>
            </w:pPr>
            <w:r w:rsidRPr="00320BBC">
              <w:rPr>
                <w:sz w:val="20"/>
                <w:szCs w:val="20"/>
              </w:rPr>
              <w:t>P value summary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82D0AF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****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8CB59E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****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206BE7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*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D86059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ns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F51198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****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B0D732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****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3C9758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***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86E050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***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5832A2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**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9B34F7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ns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4B9F7A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ns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31EA8D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**</w:t>
            </w:r>
          </w:p>
        </w:tc>
      </w:tr>
      <w:tr w:rsidR="00320BBC" w:rsidRPr="00320BBC" w14:paraId="2ECD0B07" w14:textId="77777777" w:rsidTr="00320BBC">
        <w:trPr>
          <w:gridAfter w:val="1"/>
          <w:wAfter w:w="34" w:type="dxa"/>
          <w:trHeight w:val="3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958758" w14:textId="77777777" w:rsidR="00320BBC" w:rsidRPr="00320BBC" w:rsidRDefault="00320BBC" w:rsidP="00320BBC">
            <w:pPr>
              <w:jc w:val="center"/>
              <w:rPr>
                <w:sz w:val="20"/>
                <w:szCs w:val="20"/>
              </w:rPr>
            </w:pPr>
            <w:r w:rsidRPr="00320BBC">
              <w:rPr>
                <w:sz w:val="20"/>
                <w:szCs w:val="20"/>
              </w:rPr>
              <w:t>Significant? (alpha = 0.05)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760BD2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Yes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B02A65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Yes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571386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Yes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94C351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No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15B76A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Yes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2A582B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Yes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852A5B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Yes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B6E2DE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Yes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2A1127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Yes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E0C8FB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No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8B076C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No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A88396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Yes</w:t>
            </w:r>
          </w:p>
        </w:tc>
      </w:tr>
      <w:tr w:rsidR="00320BBC" w:rsidRPr="00320BBC" w14:paraId="5EBA2C86" w14:textId="77777777" w:rsidTr="00320BBC">
        <w:trPr>
          <w:gridAfter w:val="1"/>
          <w:wAfter w:w="34" w:type="dxa"/>
          <w:trHeight w:val="198"/>
        </w:trPr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2CD700" w14:textId="77777777" w:rsidR="00320BBC" w:rsidRPr="00320BBC" w:rsidRDefault="00320BBC" w:rsidP="00320BBC">
            <w:pPr>
              <w:jc w:val="center"/>
              <w:rPr>
                <w:sz w:val="20"/>
                <w:szCs w:val="20"/>
              </w:rPr>
            </w:pPr>
            <w:r w:rsidRPr="00320BBC">
              <w:rPr>
                <w:sz w:val="20"/>
                <w:szCs w:val="20"/>
              </w:rPr>
              <w:t>Number of XY Pairs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40CB1A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37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BC95D0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37</w:t>
            </w:r>
          </w:p>
        </w:tc>
        <w:tc>
          <w:tcPr>
            <w:tcW w:w="67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CC1F95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37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E47ADB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50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4A1AB2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50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EEF129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50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A68B36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50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375DE0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50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192A40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50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76A4DA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18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9F239A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18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258DB4" w14:textId="77777777" w:rsidR="00320BBC" w:rsidRPr="00320BBC" w:rsidRDefault="00320BBC" w:rsidP="00320BBC">
            <w:pPr>
              <w:jc w:val="center"/>
              <w:rPr>
                <w:sz w:val="18"/>
                <w:szCs w:val="18"/>
              </w:rPr>
            </w:pPr>
            <w:r w:rsidRPr="00320BBC">
              <w:rPr>
                <w:sz w:val="18"/>
                <w:szCs w:val="18"/>
              </w:rPr>
              <w:t>18</w:t>
            </w:r>
          </w:p>
        </w:tc>
      </w:tr>
    </w:tbl>
    <w:p w14:paraId="165E6BBE" w14:textId="67F2DC67" w:rsidR="00320BBC" w:rsidRDefault="00320BBC">
      <w:pPr>
        <w:rPr>
          <w:sz w:val="20"/>
          <w:szCs w:val="20"/>
        </w:rPr>
      </w:pPr>
    </w:p>
    <w:p w14:paraId="6AFE466A" w14:textId="37E03909" w:rsidR="00320BBC" w:rsidRDefault="00320BBC">
      <w:pPr>
        <w:rPr>
          <w:sz w:val="20"/>
          <w:szCs w:val="20"/>
        </w:rPr>
      </w:pPr>
    </w:p>
    <w:p w14:paraId="0543D73C" w14:textId="77777777" w:rsidR="00320BBC" w:rsidRDefault="00320BBC">
      <w:pPr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3 </w:t>
      </w:r>
      <w:r w:rsidRPr="0086326B">
        <w:rPr>
          <w:b/>
          <w:bCs/>
          <w:sz w:val="20"/>
          <w:szCs w:val="20"/>
        </w:rPr>
        <w:t xml:space="preserve">Table.   </w:t>
      </w:r>
      <w:r>
        <w:rPr>
          <w:b/>
          <w:bCs/>
          <w:sz w:val="20"/>
          <w:szCs w:val="20"/>
        </w:rPr>
        <w:t>Correlation between neutralising antibody titres against vaccine (Wuhan-hu-1) and VOCs</w:t>
      </w:r>
      <w:r w:rsidRPr="00320BBC">
        <w:rPr>
          <w:sz w:val="20"/>
          <w:szCs w:val="20"/>
        </w:rPr>
        <w:t>. Antibody responses measured</w:t>
      </w:r>
    </w:p>
    <w:p w14:paraId="23DDA30E" w14:textId="77777777" w:rsidR="00320BBC" w:rsidRDefault="00320BBC">
      <w:pPr>
        <w:rPr>
          <w:sz w:val="20"/>
          <w:szCs w:val="20"/>
        </w:rPr>
      </w:pPr>
      <w:r w:rsidRPr="00320BBC">
        <w:rPr>
          <w:sz w:val="20"/>
          <w:szCs w:val="20"/>
        </w:rPr>
        <w:t>by pseudotype-based neutralisation assay</w:t>
      </w:r>
      <w:r>
        <w:rPr>
          <w:sz w:val="20"/>
          <w:szCs w:val="20"/>
        </w:rPr>
        <w:t xml:space="preserve"> </w:t>
      </w:r>
      <w:r w:rsidRPr="00320BBC">
        <w:rPr>
          <w:sz w:val="20"/>
          <w:szCs w:val="20"/>
        </w:rPr>
        <w:t xml:space="preserve">against Wuhan-hu-1 were compared with those against B.1.617.1, B.1.617.2 and B.1.351. </w:t>
      </w:r>
    </w:p>
    <w:p w14:paraId="01C5DA78" w14:textId="77777777" w:rsidR="00320BBC" w:rsidRDefault="00320BBC">
      <w:pPr>
        <w:rPr>
          <w:sz w:val="20"/>
          <w:szCs w:val="20"/>
        </w:rPr>
      </w:pPr>
      <w:r w:rsidRPr="00320BBC">
        <w:rPr>
          <w:sz w:val="20"/>
          <w:szCs w:val="20"/>
        </w:rPr>
        <w:t>Responses were compared for A) BNT162b2</w:t>
      </w:r>
      <w:r>
        <w:rPr>
          <w:sz w:val="20"/>
          <w:szCs w:val="20"/>
        </w:rPr>
        <w:t xml:space="preserve"> </w:t>
      </w:r>
      <w:r w:rsidRPr="00320BBC">
        <w:rPr>
          <w:sz w:val="20"/>
          <w:szCs w:val="20"/>
        </w:rPr>
        <w:t>1 dose, B) BNT162b2 2 doses, C) ChAdOx1 1 dose and D) ChAdOx1 2 doses. Correlations</w:t>
      </w:r>
    </w:p>
    <w:p w14:paraId="2FF8D0BB" w14:textId="51CAD8D3" w:rsidR="00320BBC" w:rsidRPr="00320BBC" w:rsidRDefault="00320BBC">
      <w:pPr>
        <w:rPr>
          <w:sz w:val="20"/>
          <w:szCs w:val="20"/>
        </w:rPr>
      </w:pPr>
      <w:r w:rsidRPr="00320BBC">
        <w:rPr>
          <w:sz w:val="20"/>
          <w:szCs w:val="20"/>
        </w:rPr>
        <w:t>between groups were evaluated and</w:t>
      </w:r>
      <w:r>
        <w:rPr>
          <w:sz w:val="20"/>
          <w:szCs w:val="20"/>
        </w:rPr>
        <w:t xml:space="preserve"> </w:t>
      </w:r>
      <w:r w:rsidRPr="00320BBC">
        <w:rPr>
          <w:sz w:val="20"/>
          <w:szCs w:val="20"/>
        </w:rPr>
        <w:t>non-parametric Spearman correlation coefficients calculated</w:t>
      </w:r>
      <w:r w:rsidR="00F71C99">
        <w:rPr>
          <w:sz w:val="20"/>
          <w:szCs w:val="20"/>
        </w:rPr>
        <w:t xml:space="preserve"> using GraphPad Prism version 8</w:t>
      </w:r>
      <w:r w:rsidRPr="00320BBC">
        <w:rPr>
          <w:sz w:val="20"/>
          <w:szCs w:val="20"/>
        </w:rPr>
        <w:t>.</w:t>
      </w:r>
    </w:p>
    <w:sectPr w:rsidR="00320BBC" w:rsidRPr="00320BBC" w:rsidSect="004732F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2FE"/>
    <w:rsid w:val="0001644B"/>
    <w:rsid w:val="00022362"/>
    <w:rsid w:val="00094A93"/>
    <w:rsid w:val="000C482D"/>
    <w:rsid w:val="000D08E8"/>
    <w:rsid w:val="000F5410"/>
    <w:rsid w:val="001338C8"/>
    <w:rsid w:val="00134306"/>
    <w:rsid w:val="00176290"/>
    <w:rsid w:val="00197616"/>
    <w:rsid w:val="001D7E51"/>
    <w:rsid w:val="00213F5B"/>
    <w:rsid w:val="002163B7"/>
    <w:rsid w:val="00257AF8"/>
    <w:rsid w:val="00291DD5"/>
    <w:rsid w:val="00320BBC"/>
    <w:rsid w:val="00380EEC"/>
    <w:rsid w:val="003C0FBB"/>
    <w:rsid w:val="004732FE"/>
    <w:rsid w:val="00476F50"/>
    <w:rsid w:val="004B7E0F"/>
    <w:rsid w:val="00507AC6"/>
    <w:rsid w:val="00566877"/>
    <w:rsid w:val="005A02A6"/>
    <w:rsid w:val="005A05AC"/>
    <w:rsid w:val="005E5AB7"/>
    <w:rsid w:val="005F7970"/>
    <w:rsid w:val="0064417B"/>
    <w:rsid w:val="00646F9D"/>
    <w:rsid w:val="0067697F"/>
    <w:rsid w:val="00676BBF"/>
    <w:rsid w:val="00684674"/>
    <w:rsid w:val="006B402E"/>
    <w:rsid w:val="006C1B65"/>
    <w:rsid w:val="006F1819"/>
    <w:rsid w:val="00721244"/>
    <w:rsid w:val="007439C7"/>
    <w:rsid w:val="007452EE"/>
    <w:rsid w:val="00755070"/>
    <w:rsid w:val="00772094"/>
    <w:rsid w:val="007B681B"/>
    <w:rsid w:val="007F1AC8"/>
    <w:rsid w:val="007F49D8"/>
    <w:rsid w:val="008058C3"/>
    <w:rsid w:val="00831EEE"/>
    <w:rsid w:val="00832308"/>
    <w:rsid w:val="0084281A"/>
    <w:rsid w:val="0086326B"/>
    <w:rsid w:val="0086516A"/>
    <w:rsid w:val="008B2E28"/>
    <w:rsid w:val="008C319A"/>
    <w:rsid w:val="008E61B6"/>
    <w:rsid w:val="00906A31"/>
    <w:rsid w:val="00913669"/>
    <w:rsid w:val="00944F9F"/>
    <w:rsid w:val="009563FB"/>
    <w:rsid w:val="00977D29"/>
    <w:rsid w:val="00981BEF"/>
    <w:rsid w:val="009923FA"/>
    <w:rsid w:val="009C7D03"/>
    <w:rsid w:val="009D1A42"/>
    <w:rsid w:val="009D559E"/>
    <w:rsid w:val="00A0334C"/>
    <w:rsid w:val="00A41063"/>
    <w:rsid w:val="00A477E7"/>
    <w:rsid w:val="00AB6C4F"/>
    <w:rsid w:val="00AE5D6C"/>
    <w:rsid w:val="00B05798"/>
    <w:rsid w:val="00B06EF7"/>
    <w:rsid w:val="00B51633"/>
    <w:rsid w:val="00BA6F8E"/>
    <w:rsid w:val="00BC5D6B"/>
    <w:rsid w:val="00BF4AD6"/>
    <w:rsid w:val="00C338AB"/>
    <w:rsid w:val="00C645F2"/>
    <w:rsid w:val="00D22BD6"/>
    <w:rsid w:val="00D24FC8"/>
    <w:rsid w:val="00D65D4E"/>
    <w:rsid w:val="00D70DBD"/>
    <w:rsid w:val="00E173B0"/>
    <w:rsid w:val="00E461A0"/>
    <w:rsid w:val="00E82ABA"/>
    <w:rsid w:val="00F0106C"/>
    <w:rsid w:val="00F218F4"/>
    <w:rsid w:val="00F3129E"/>
    <w:rsid w:val="00F71C99"/>
    <w:rsid w:val="00F73241"/>
    <w:rsid w:val="00F82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9A16E"/>
  <w15:chartTrackingRefBased/>
  <w15:docId w15:val="{B55BC063-476E-5D42-92FC-FCCFABD7F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16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Willett</dc:creator>
  <cp:keywords/>
  <dc:description/>
  <cp:lastModifiedBy>Emma Thomson</cp:lastModifiedBy>
  <cp:revision>3</cp:revision>
  <dcterms:created xsi:type="dcterms:W3CDTF">2021-10-25T11:51:00Z</dcterms:created>
  <dcterms:modified xsi:type="dcterms:W3CDTF">2021-10-25T11:51:00Z</dcterms:modified>
</cp:coreProperties>
</file>